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C8CEE" w14:textId="77777777" w:rsidR="00966C34" w:rsidRPr="0000628C" w:rsidRDefault="00966C34" w:rsidP="00D30711">
      <w:pPr>
        <w:pBdr>
          <w:bottom w:val="single" w:sz="4" w:space="1" w:color="auto"/>
        </w:pBdr>
        <w:spacing w:before="240" w:after="240"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0628C">
        <w:rPr>
          <w:rFonts w:ascii="Times New Roman" w:hAnsi="Times New Roman" w:cs="Times New Roman"/>
          <w:b/>
          <w:bCs/>
        </w:rPr>
        <w:t>APPENDIX 1:  CAN-PATT Prehospital and Transport Blood Product Transfusion Registry</w:t>
      </w:r>
      <w:r>
        <w:rPr>
          <w:rFonts w:ascii="Times New Roman" w:hAnsi="Times New Roman" w:cs="Times New Roman"/>
          <w:b/>
          <w:bCs/>
        </w:rPr>
        <w:t xml:space="preserve"> Data Dictionary</w:t>
      </w:r>
      <w:r w:rsidRPr="0000628C">
        <w:rPr>
          <w:rFonts w:ascii="Times New Roman" w:hAnsi="Times New Roman" w:cs="Times New Roman"/>
          <w:b/>
          <w:bCs/>
        </w:rPr>
        <w:t xml:space="preserve"> </w:t>
      </w:r>
    </w:p>
    <w:p w14:paraId="7C1775E0" w14:textId="77777777" w:rsidR="00966C34" w:rsidRPr="0000628C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</w:p>
    <w:p w14:paraId="2B121666" w14:textId="77777777" w:rsidR="00966C34" w:rsidRPr="00053380" w:rsidRDefault="00966C34" w:rsidP="00D30711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  <w:r w:rsidRPr="00053380">
        <w:rPr>
          <w:rFonts w:ascii="Times New Roman" w:hAnsi="Times New Roman" w:cs="Times New Roman"/>
          <w:b/>
          <w:bCs/>
        </w:rPr>
        <w:t>Out-of-hospital Individual Patient Level Variables - (Collected by Critical Care Transport Organization)</w:t>
      </w:r>
    </w:p>
    <w:p w14:paraId="6FF222D7" w14:textId="77777777" w:rsidR="00966C34" w:rsidRPr="0000628C" w:rsidRDefault="00966C34" w:rsidP="00D30711">
      <w:pPr>
        <w:tabs>
          <w:tab w:val="left" w:pos="5392"/>
        </w:tabs>
        <w:spacing w:before="240" w:after="24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4110"/>
      </w:tblGrid>
      <w:tr w:rsidR="00966C34" w:rsidRPr="00BB2A46" w14:paraId="5E19ED58" w14:textId="77777777" w:rsidTr="00B45620">
        <w:tc>
          <w:tcPr>
            <w:tcW w:w="5240" w:type="dxa"/>
          </w:tcPr>
          <w:p w14:paraId="372F7F8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110" w:type="dxa"/>
          </w:tcPr>
          <w:p w14:paraId="343B32D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966C34" w:rsidRPr="00BB2A46" w14:paraId="6846D29F" w14:textId="77777777" w:rsidTr="00B45620">
        <w:tc>
          <w:tcPr>
            <w:tcW w:w="5240" w:type="dxa"/>
          </w:tcPr>
          <w:p w14:paraId="23B32C4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10" w:type="dxa"/>
          </w:tcPr>
          <w:p w14:paraId="2BB5609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in years</w:t>
            </w:r>
          </w:p>
        </w:tc>
      </w:tr>
      <w:tr w:rsidR="00966C34" w:rsidRPr="00BB2A46" w14:paraId="525B3F8F" w14:textId="77777777" w:rsidTr="00B45620">
        <w:tc>
          <w:tcPr>
            <w:tcW w:w="5240" w:type="dxa"/>
          </w:tcPr>
          <w:p w14:paraId="000B1B3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10" w:type="dxa"/>
          </w:tcPr>
          <w:p w14:paraId="451F033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51CA20D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ale, Female</w:t>
            </w:r>
          </w:p>
        </w:tc>
      </w:tr>
      <w:tr w:rsidR="00966C34" w:rsidRPr="00BB2A46" w14:paraId="28D5E48F" w14:textId="77777777" w:rsidTr="00B45620">
        <w:tc>
          <w:tcPr>
            <w:tcW w:w="5240" w:type="dxa"/>
          </w:tcPr>
          <w:p w14:paraId="11A22E2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te of transport</w:t>
            </w:r>
          </w:p>
        </w:tc>
        <w:tc>
          <w:tcPr>
            <w:tcW w:w="4110" w:type="dxa"/>
          </w:tcPr>
          <w:p w14:paraId="15D1B33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y Month Year</w:t>
            </w:r>
          </w:p>
        </w:tc>
      </w:tr>
      <w:tr w:rsidR="00966C34" w:rsidRPr="00BB2A46" w14:paraId="612FACCD" w14:textId="77777777" w:rsidTr="00B45620">
        <w:tc>
          <w:tcPr>
            <w:tcW w:w="5240" w:type="dxa"/>
          </w:tcPr>
          <w:p w14:paraId="30ADFAA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ime of transport</w:t>
            </w:r>
          </w:p>
        </w:tc>
        <w:tc>
          <w:tcPr>
            <w:tcW w:w="4110" w:type="dxa"/>
          </w:tcPr>
          <w:p w14:paraId="1D765F3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24h hh:mm time; of crew arrival at patient bedside</w:t>
            </w:r>
          </w:p>
        </w:tc>
      </w:tr>
      <w:tr w:rsidR="00966C34" w:rsidRPr="00BB2A46" w14:paraId="77B08270" w14:textId="77777777" w:rsidTr="00B45620">
        <w:tc>
          <w:tcPr>
            <w:tcW w:w="5240" w:type="dxa"/>
          </w:tcPr>
          <w:p w14:paraId="7D051CE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ime to arrive at patient (T1)</w:t>
            </w:r>
          </w:p>
        </w:tc>
        <w:tc>
          <w:tcPr>
            <w:tcW w:w="4110" w:type="dxa"/>
          </w:tcPr>
          <w:p w14:paraId="48336B8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72"/>
              <w:rPr>
                <w:rFonts w:ascii="Times New Roman" w:hAnsi="Times New Roman" w:cs="Times New Roman"/>
                <w:bCs/>
              </w:rPr>
            </w:pPr>
            <w:r w:rsidRPr="0000628C">
              <w:rPr>
                <w:rFonts w:ascii="Times New Roman" w:hAnsi="Times New Roman" w:cs="Times New Roman"/>
                <w:bCs/>
              </w:rPr>
              <w:t>Numerical, Time in minutes (defined as call accepted to arrival at crew arrival at patient bedside)</w:t>
            </w:r>
          </w:p>
        </w:tc>
      </w:tr>
      <w:tr w:rsidR="00966C34" w:rsidRPr="00BB2A46" w14:paraId="051E3C08" w14:textId="77777777" w:rsidTr="00B45620">
        <w:tc>
          <w:tcPr>
            <w:tcW w:w="5240" w:type="dxa"/>
          </w:tcPr>
          <w:p w14:paraId="4988FA9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ime to transport patient (T2)</w:t>
            </w:r>
          </w:p>
        </w:tc>
        <w:tc>
          <w:tcPr>
            <w:tcW w:w="4110" w:type="dxa"/>
          </w:tcPr>
          <w:p w14:paraId="2701A4D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72"/>
              <w:rPr>
                <w:rFonts w:ascii="Times New Roman" w:hAnsi="Times New Roman" w:cs="Times New Roman"/>
                <w:bCs/>
              </w:rPr>
            </w:pPr>
            <w:r w:rsidRPr="0000628C">
              <w:rPr>
                <w:rFonts w:ascii="Times New Roman" w:hAnsi="Times New Roman" w:cs="Times New Roman"/>
                <w:bCs/>
              </w:rPr>
              <w:t>Numerical, Time in minutes (defined as time of arriving at patient bedside to arrival at receiving hospital)</w:t>
            </w:r>
          </w:p>
        </w:tc>
      </w:tr>
      <w:tr w:rsidR="00966C34" w:rsidRPr="00BB2A46" w14:paraId="7F023F5D" w14:textId="77777777" w:rsidTr="00B45620">
        <w:tc>
          <w:tcPr>
            <w:tcW w:w="5240" w:type="dxa"/>
          </w:tcPr>
          <w:p w14:paraId="73F1A38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time to receiving hospital (T1 + T2)</w:t>
            </w:r>
          </w:p>
        </w:tc>
        <w:tc>
          <w:tcPr>
            <w:tcW w:w="4110" w:type="dxa"/>
          </w:tcPr>
          <w:p w14:paraId="181C04E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72"/>
              <w:rPr>
                <w:rFonts w:ascii="Times New Roman" w:hAnsi="Times New Roman" w:cs="Times New Roman"/>
                <w:bCs/>
              </w:rPr>
            </w:pPr>
            <w:r w:rsidRPr="0000628C">
              <w:rPr>
                <w:rFonts w:ascii="Times New Roman" w:hAnsi="Times New Roman" w:cs="Times New Roman"/>
                <w:bCs/>
              </w:rPr>
              <w:t>Numerical, Time in minutes</w:t>
            </w:r>
          </w:p>
          <w:p w14:paraId="05F40F7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Cs/>
              </w:rPr>
              <w:t>(defined as call accepted to arrival at receiving hospital)</w:t>
            </w:r>
          </w:p>
        </w:tc>
      </w:tr>
      <w:tr w:rsidR="00966C34" w:rsidRPr="00BB2A46" w14:paraId="5513385D" w14:textId="77777777" w:rsidTr="00B45620">
        <w:tc>
          <w:tcPr>
            <w:tcW w:w="5240" w:type="dxa"/>
          </w:tcPr>
          <w:p w14:paraId="1445CBA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ype of transport</w:t>
            </w:r>
          </w:p>
        </w:tc>
        <w:tc>
          <w:tcPr>
            <w:tcW w:w="4110" w:type="dxa"/>
          </w:tcPr>
          <w:p w14:paraId="54A2525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723D551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imary (Scene, hospital intercept/modified scene),</w:t>
            </w:r>
          </w:p>
          <w:p w14:paraId="35F6B89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Secondary (Interfacility transport)</w:t>
            </w:r>
          </w:p>
        </w:tc>
      </w:tr>
      <w:tr w:rsidR="00966C34" w:rsidRPr="00BB2A46" w14:paraId="130F79A5" w14:textId="77777777" w:rsidTr="00B45620">
        <w:tc>
          <w:tcPr>
            <w:tcW w:w="5240" w:type="dxa"/>
          </w:tcPr>
          <w:p w14:paraId="5D662FA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Cs/>
              </w:rPr>
              <w:t>Mode of transport</w:t>
            </w:r>
          </w:p>
        </w:tc>
        <w:tc>
          <w:tcPr>
            <w:tcW w:w="4110" w:type="dxa"/>
          </w:tcPr>
          <w:p w14:paraId="343E509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30"/>
              <w:rPr>
                <w:rFonts w:ascii="Times New Roman" w:hAnsi="Times New Roman" w:cs="Times New Roman"/>
                <w:bCs/>
              </w:rPr>
            </w:pPr>
            <w:r w:rsidRPr="0000628C">
              <w:rPr>
                <w:rFonts w:ascii="Times New Roman" w:hAnsi="Times New Roman" w:cs="Times New Roman"/>
                <w:bCs/>
              </w:rPr>
              <w:t>Categorical:</w:t>
            </w:r>
          </w:p>
          <w:p w14:paraId="55A76D0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Cs/>
              </w:rPr>
              <w:t>Rotor-wing, fixed-wing, land</w:t>
            </w:r>
          </w:p>
        </w:tc>
      </w:tr>
      <w:tr w:rsidR="00966C34" w:rsidRPr="00BB2A46" w14:paraId="3420C63F" w14:textId="77777777" w:rsidTr="00B45620">
        <w:tc>
          <w:tcPr>
            <w:tcW w:w="5240" w:type="dxa"/>
          </w:tcPr>
          <w:p w14:paraId="53BA745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Bleeding etiology</w:t>
            </w:r>
          </w:p>
        </w:tc>
        <w:tc>
          <w:tcPr>
            <w:tcW w:w="4110" w:type="dxa"/>
          </w:tcPr>
          <w:p w14:paraId="330D75A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2666ADC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umatic,</w:t>
            </w:r>
          </w:p>
          <w:p w14:paraId="4C24A02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on-traumatic</w:t>
            </w:r>
          </w:p>
        </w:tc>
      </w:tr>
      <w:tr w:rsidR="00966C34" w:rsidRPr="00BB2A46" w14:paraId="24F95231" w14:textId="77777777" w:rsidTr="00B45620">
        <w:tc>
          <w:tcPr>
            <w:tcW w:w="5240" w:type="dxa"/>
          </w:tcPr>
          <w:p w14:paraId="68621CB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umatic etiology</w:t>
            </w:r>
          </w:p>
        </w:tc>
        <w:tc>
          <w:tcPr>
            <w:tcW w:w="4110" w:type="dxa"/>
          </w:tcPr>
          <w:p w14:paraId="16F3F99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28BBB5C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Blunt,</w:t>
            </w:r>
          </w:p>
          <w:p w14:paraId="443A7B6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enetrating,</w:t>
            </w:r>
          </w:p>
          <w:p w14:paraId="129CD08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(n/a if non-traumatic)</w:t>
            </w:r>
          </w:p>
        </w:tc>
      </w:tr>
      <w:tr w:rsidR="00966C34" w:rsidRPr="00BB2A46" w14:paraId="6ED9CEED" w14:textId="77777777" w:rsidTr="00B45620">
        <w:tc>
          <w:tcPr>
            <w:tcW w:w="5240" w:type="dxa"/>
          </w:tcPr>
          <w:p w14:paraId="0BD2F8A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on-traumatic etiology</w:t>
            </w:r>
          </w:p>
        </w:tc>
        <w:tc>
          <w:tcPr>
            <w:tcW w:w="4110" w:type="dxa"/>
          </w:tcPr>
          <w:p w14:paraId="3799996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1A9FA90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Vascular/Aneurysmal, </w:t>
            </w:r>
          </w:p>
          <w:p w14:paraId="7A23BDB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Gastrointestinal, </w:t>
            </w:r>
          </w:p>
          <w:p w14:paraId="483114D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Peri- or post-operative, </w:t>
            </w:r>
          </w:p>
          <w:p w14:paraId="1DF8E7A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Obstetrical, </w:t>
            </w:r>
          </w:p>
          <w:p w14:paraId="70DBB4F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ther</w:t>
            </w:r>
          </w:p>
          <w:p w14:paraId="37B9D2D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(n/a if traumatic)</w:t>
            </w:r>
          </w:p>
        </w:tc>
      </w:tr>
      <w:tr w:rsidR="00966C34" w:rsidRPr="00BB2A46" w14:paraId="79B679B8" w14:textId="77777777" w:rsidTr="00B45620">
        <w:tc>
          <w:tcPr>
            <w:tcW w:w="5240" w:type="dxa"/>
          </w:tcPr>
          <w:p w14:paraId="34E457F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hysician order obtained for transfusion prior to initiation of first unit</w:t>
            </w:r>
          </w:p>
        </w:tc>
        <w:tc>
          <w:tcPr>
            <w:tcW w:w="4110" w:type="dxa"/>
          </w:tcPr>
          <w:p w14:paraId="370FF1A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</w:tc>
      </w:tr>
      <w:tr w:rsidR="00966C34" w:rsidRPr="00BB2A46" w14:paraId="2C428EDE" w14:textId="77777777" w:rsidTr="00B45620">
        <w:tc>
          <w:tcPr>
            <w:tcW w:w="5240" w:type="dxa"/>
          </w:tcPr>
          <w:p w14:paraId="686870D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atient Consent obtained</w:t>
            </w:r>
          </w:p>
        </w:tc>
        <w:tc>
          <w:tcPr>
            <w:tcW w:w="4110" w:type="dxa"/>
          </w:tcPr>
          <w:p w14:paraId="09BCEE3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  <w:p w14:paraId="300AE01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ssume emergency use consent if “no”</w:t>
            </w:r>
          </w:p>
        </w:tc>
      </w:tr>
      <w:tr w:rsidR="00966C34" w:rsidRPr="00BB2A46" w14:paraId="4813A471" w14:textId="77777777" w:rsidTr="00B45620">
        <w:tc>
          <w:tcPr>
            <w:tcW w:w="5240" w:type="dxa"/>
          </w:tcPr>
          <w:p w14:paraId="106FB85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atient identified (for reconciliation purposes)</w:t>
            </w:r>
          </w:p>
        </w:tc>
        <w:tc>
          <w:tcPr>
            <w:tcW w:w="4110" w:type="dxa"/>
          </w:tcPr>
          <w:p w14:paraId="28FE8A7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</w:tc>
      </w:tr>
      <w:tr w:rsidR="00966C34" w:rsidRPr="00BB2A46" w14:paraId="73A72CF4" w14:textId="77777777" w:rsidTr="00B45620">
        <w:tc>
          <w:tcPr>
            <w:tcW w:w="5240" w:type="dxa"/>
          </w:tcPr>
          <w:p w14:paraId="3498646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Group and screen obtained prior to first unit transfused</w:t>
            </w:r>
          </w:p>
        </w:tc>
        <w:tc>
          <w:tcPr>
            <w:tcW w:w="4110" w:type="dxa"/>
          </w:tcPr>
          <w:p w14:paraId="554FDB9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</w:tc>
      </w:tr>
      <w:tr w:rsidR="00966C34" w:rsidRPr="00BB2A46" w14:paraId="418B86CD" w14:textId="77777777" w:rsidTr="00B45620">
        <w:tc>
          <w:tcPr>
            <w:tcW w:w="5240" w:type="dxa"/>
          </w:tcPr>
          <w:p w14:paraId="6F74805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Group and screen obtained at any time by transporting paramedics </w:t>
            </w:r>
          </w:p>
        </w:tc>
        <w:tc>
          <w:tcPr>
            <w:tcW w:w="4110" w:type="dxa"/>
          </w:tcPr>
          <w:p w14:paraId="636C01B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</w:tc>
      </w:tr>
      <w:tr w:rsidR="00966C34" w:rsidRPr="00BB2A46" w14:paraId="4B22D7F3" w14:textId="77777777" w:rsidTr="00B45620">
        <w:tc>
          <w:tcPr>
            <w:tcW w:w="5240" w:type="dxa"/>
          </w:tcPr>
          <w:p w14:paraId="20BF49D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systolic blood pressure</w:t>
            </w:r>
          </w:p>
        </w:tc>
        <w:tc>
          <w:tcPr>
            <w:tcW w:w="4110" w:type="dxa"/>
          </w:tcPr>
          <w:p w14:paraId="65801E4F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7F17A3C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SBP taken before initiation of first unit of blood</w:t>
            </w:r>
          </w:p>
          <w:p w14:paraId="48F3C6EA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1B90EF06" w14:textId="77777777" w:rsidTr="00B45620">
        <w:tc>
          <w:tcPr>
            <w:tcW w:w="5240" w:type="dxa"/>
          </w:tcPr>
          <w:p w14:paraId="12C3500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mean arterial blood pressure</w:t>
            </w:r>
          </w:p>
        </w:tc>
        <w:tc>
          <w:tcPr>
            <w:tcW w:w="4110" w:type="dxa"/>
          </w:tcPr>
          <w:p w14:paraId="69E30D9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468C3D6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MAP taken before initiation of first unit of blood</w:t>
            </w:r>
          </w:p>
          <w:p w14:paraId="0D1C8E6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4B36EAA3" w14:textId="77777777" w:rsidTr="00B45620">
        <w:tc>
          <w:tcPr>
            <w:tcW w:w="5240" w:type="dxa"/>
          </w:tcPr>
          <w:p w14:paraId="222E839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heart rate</w:t>
            </w:r>
          </w:p>
        </w:tc>
        <w:tc>
          <w:tcPr>
            <w:tcW w:w="4110" w:type="dxa"/>
          </w:tcPr>
          <w:p w14:paraId="6D7AD32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C027753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heart rate taken before initiation of first unit of blood</w:t>
            </w:r>
          </w:p>
          <w:p w14:paraId="25A8790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1EC3CB20" w14:textId="77777777" w:rsidTr="00B45620">
        <w:tc>
          <w:tcPr>
            <w:tcW w:w="5240" w:type="dxa"/>
          </w:tcPr>
          <w:p w14:paraId="14D44FC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shock index</w:t>
            </w:r>
          </w:p>
        </w:tc>
        <w:tc>
          <w:tcPr>
            <w:tcW w:w="4110" w:type="dxa"/>
          </w:tcPr>
          <w:p w14:paraId="3006241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76A4790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lculated using above pre-transfusion SBP and HR</w:t>
            </w:r>
          </w:p>
        </w:tc>
      </w:tr>
      <w:tr w:rsidR="00966C34" w:rsidRPr="00BB2A46" w14:paraId="3A6848A2" w14:textId="77777777" w:rsidTr="00B45620">
        <w:tc>
          <w:tcPr>
            <w:tcW w:w="5240" w:type="dxa"/>
          </w:tcPr>
          <w:p w14:paraId="58544C5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temperature</w:t>
            </w:r>
          </w:p>
        </w:tc>
        <w:tc>
          <w:tcPr>
            <w:tcW w:w="4110" w:type="dxa"/>
          </w:tcPr>
          <w:p w14:paraId="3501648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17B1884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temperature taken before initiation of first unit of blood</w:t>
            </w:r>
          </w:p>
        </w:tc>
      </w:tr>
      <w:tr w:rsidR="00966C34" w:rsidRPr="00BB2A46" w14:paraId="6168505D" w14:textId="77777777" w:rsidTr="00B45620">
        <w:tc>
          <w:tcPr>
            <w:tcW w:w="5240" w:type="dxa"/>
          </w:tcPr>
          <w:p w14:paraId="4DB7500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respiratory rate</w:t>
            </w:r>
          </w:p>
        </w:tc>
        <w:tc>
          <w:tcPr>
            <w:tcW w:w="4110" w:type="dxa"/>
          </w:tcPr>
          <w:p w14:paraId="0C86334D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36AD622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respiratory rate taken before initiation of first unit of blood</w:t>
            </w:r>
          </w:p>
          <w:p w14:paraId="04A5A2E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298B9B96" w14:textId="77777777" w:rsidTr="00B45620">
        <w:tc>
          <w:tcPr>
            <w:tcW w:w="5240" w:type="dxa"/>
          </w:tcPr>
          <w:p w14:paraId="79DFD9B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SpO2</w:t>
            </w:r>
          </w:p>
        </w:tc>
        <w:tc>
          <w:tcPr>
            <w:tcW w:w="4110" w:type="dxa"/>
          </w:tcPr>
          <w:p w14:paraId="1BAF80A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36E7F57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SpO2 taken before initiation of first unit of blood</w:t>
            </w:r>
          </w:p>
          <w:p w14:paraId="7BC0ABC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12CF9835" w14:textId="77777777" w:rsidTr="00B45620">
        <w:tc>
          <w:tcPr>
            <w:tcW w:w="5240" w:type="dxa"/>
          </w:tcPr>
          <w:p w14:paraId="6BDC815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Glasgow Coma Scale</w:t>
            </w:r>
          </w:p>
        </w:tc>
        <w:tc>
          <w:tcPr>
            <w:tcW w:w="4110" w:type="dxa"/>
          </w:tcPr>
          <w:p w14:paraId="0559C045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5F31C14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GCS taken before initiation of first unit of blood</w:t>
            </w:r>
          </w:p>
        </w:tc>
      </w:tr>
      <w:tr w:rsidR="00966C34" w:rsidRPr="00BB2A46" w14:paraId="4C6D8C8A" w14:textId="77777777" w:rsidTr="00B45620">
        <w:tc>
          <w:tcPr>
            <w:tcW w:w="5240" w:type="dxa"/>
          </w:tcPr>
          <w:p w14:paraId="410EE89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pH</w:t>
            </w:r>
          </w:p>
        </w:tc>
        <w:tc>
          <w:tcPr>
            <w:tcW w:w="4110" w:type="dxa"/>
          </w:tcPr>
          <w:p w14:paraId="73FCEF2B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4970456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pH taken before initiation of first unit of blood (ABG or VBG)</w:t>
            </w:r>
          </w:p>
          <w:p w14:paraId="7324235D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0D751742" w14:textId="77777777" w:rsidTr="00B45620">
        <w:tc>
          <w:tcPr>
            <w:tcW w:w="5240" w:type="dxa"/>
          </w:tcPr>
          <w:p w14:paraId="21B5573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lactate</w:t>
            </w:r>
          </w:p>
        </w:tc>
        <w:tc>
          <w:tcPr>
            <w:tcW w:w="4110" w:type="dxa"/>
          </w:tcPr>
          <w:p w14:paraId="44E06F1D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71138EF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lactate taken before initiation of first unit of blood (ABG or VBG)</w:t>
            </w:r>
          </w:p>
          <w:p w14:paraId="166074F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3E893470" w14:textId="77777777" w:rsidTr="00B45620">
        <w:tc>
          <w:tcPr>
            <w:tcW w:w="5240" w:type="dxa"/>
          </w:tcPr>
          <w:p w14:paraId="6009F06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re-transfusion hemoglobin</w:t>
            </w:r>
          </w:p>
        </w:tc>
        <w:tc>
          <w:tcPr>
            <w:tcW w:w="4110" w:type="dxa"/>
          </w:tcPr>
          <w:p w14:paraId="7859814D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CC262E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hemoglobin taken before initiation of first unit of blood (ABG or VBG)</w:t>
            </w:r>
          </w:p>
          <w:p w14:paraId="6859226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7D65E2D5" w14:textId="77777777" w:rsidTr="00B45620">
        <w:tc>
          <w:tcPr>
            <w:tcW w:w="5240" w:type="dxa"/>
          </w:tcPr>
          <w:p w14:paraId="30AD8BE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Cs/>
              </w:rPr>
              <w:t>Time of initiation of transfusion</w:t>
            </w:r>
          </w:p>
        </w:tc>
        <w:tc>
          <w:tcPr>
            <w:tcW w:w="4110" w:type="dxa"/>
          </w:tcPr>
          <w:p w14:paraId="0CDDB16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te and time of initiation of first unit of blood</w:t>
            </w:r>
          </w:p>
          <w:p w14:paraId="2FEBA00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te Month Year, 24 hh:mm</w:t>
            </w:r>
          </w:p>
        </w:tc>
      </w:tr>
      <w:tr w:rsidR="00966C34" w:rsidRPr="00BB2A46" w14:paraId="000EC66D" w14:textId="77777777" w:rsidTr="00B45620">
        <w:tc>
          <w:tcPr>
            <w:tcW w:w="5240" w:type="dxa"/>
          </w:tcPr>
          <w:p w14:paraId="48BC067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red blood cell (RBC) transfused by transporting crew (from OHBT supply)</w:t>
            </w:r>
          </w:p>
        </w:tc>
        <w:tc>
          <w:tcPr>
            <w:tcW w:w="4110" w:type="dxa"/>
          </w:tcPr>
          <w:p w14:paraId="7051755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533893D4" w14:textId="77777777" w:rsidTr="00B45620">
        <w:tc>
          <w:tcPr>
            <w:tcW w:w="5240" w:type="dxa"/>
          </w:tcPr>
          <w:p w14:paraId="51DEEBD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red blood cell (RBC) transfused by transporting crew (from hospital-based supply)</w:t>
            </w:r>
          </w:p>
        </w:tc>
        <w:tc>
          <w:tcPr>
            <w:tcW w:w="4110" w:type="dxa"/>
          </w:tcPr>
          <w:p w14:paraId="700A38F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02BEE06D" w14:textId="77777777" w:rsidTr="00B45620">
        <w:tc>
          <w:tcPr>
            <w:tcW w:w="5240" w:type="dxa"/>
          </w:tcPr>
          <w:p w14:paraId="3C8C111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sma transfused by transporting crew (from OHBT supply)</w:t>
            </w:r>
          </w:p>
        </w:tc>
        <w:tc>
          <w:tcPr>
            <w:tcW w:w="4110" w:type="dxa"/>
          </w:tcPr>
          <w:p w14:paraId="6478A0D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  <w:u w:val="single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410F7FB8" w14:textId="77777777" w:rsidTr="00B45620">
        <w:tc>
          <w:tcPr>
            <w:tcW w:w="5240" w:type="dxa"/>
          </w:tcPr>
          <w:p w14:paraId="6FB46F4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sma transfused by transporting crew (from hospital-based supply)</w:t>
            </w:r>
          </w:p>
        </w:tc>
        <w:tc>
          <w:tcPr>
            <w:tcW w:w="4110" w:type="dxa"/>
          </w:tcPr>
          <w:p w14:paraId="781E64D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5E6778F8" w14:textId="77777777" w:rsidTr="00B45620">
        <w:tc>
          <w:tcPr>
            <w:tcW w:w="5240" w:type="dxa"/>
          </w:tcPr>
          <w:p w14:paraId="0AA39A2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telets transfused by transporting crew (from OHBT supply)</w:t>
            </w:r>
          </w:p>
        </w:tc>
        <w:tc>
          <w:tcPr>
            <w:tcW w:w="4110" w:type="dxa"/>
          </w:tcPr>
          <w:p w14:paraId="415E6C2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  <w:u w:val="single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042B14EC" w14:textId="77777777" w:rsidTr="00B45620">
        <w:tc>
          <w:tcPr>
            <w:tcW w:w="5240" w:type="dxa"/>
          </w:tcPr>
          <w:p w14:paraId="42989E6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telets transfused by transporting crew (from hospital-based supply)</w:t>
            </w:r>
          </w:p>
        </w:tc>
        <w:tc>
          <w:tcPr>
            <w:tcW w:w="4110" w:type="dxa"/>
          </w:tcPr>
          <w:p w14:paraId="7401CD3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17C8752F" w14:textId="77777777" w:rsidTr="00B45620">
        <w:tc>
          <w:tcPr>
            <w:tcW w:w="5240" w:type="dxa"/>
          </w:tcPr>
          <w:p w14:paraId="03CE55F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fibrinogen transfused by transporting crew (from OHBT supply)</w:t>
            </w:r>
          </w:p>
        </w:tc>
        <w:tc>
          <w:tcPr>
            <w:tcW w:w="4110" w:type="dxa"/>
          </w:tcPr>
          <w:p w14:paraId="1DC4890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Numerical, number of g </w:t>
            </w:r>
          </w:p>
        </w:tc>
      </w:tr>
      <w:tr w:rsidR="00966C34" w:rsidRPr="00BB2A46" w14:paraId="5EA71D10" w14:textId="77777777" w:rsidTr="00B45620">
        <w:tc>
          <w:tcPr>
            <w:tcW w:w="5240" w:type="dxa"/>
          </w:tcPr>
          <w:p w14:paraId="004437B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fibrinogen transfused by transporting crew (from hospital-based supply)</w:t>
            </w:r>
          </w:p>
        </w:tc>
        <w:tc>
          <w:tcPr>
            <w:tcW w:w="4110" w:type="dxa"/>
          </w:tcPr>
          <w:p w14:paraId="5419037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g</w:t>
            </w:r>
          </w:p>
        </w:tc>
      </w:tr>
      <w:tr w:rsidR="00966C34" w:rsidRPr="00BB2A46" w14:paraId="3CEA505F" w14:textId="77777777" w:rsidTr="00B45620">
        <w:tc>
          <w:tcPr>
            <w:tcW w:w="5240" w:type="dxa"/>
          </w:tcPr>
          <w:p w14:paraId="4C12CA7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rothrombin Complex Concentrates (PCC’s) transfused by transporting crew (from OHBT supply)</w:t>
            </w:r>
          </w:p>
        </w:tc>
        <w:tc>
          <w:tcPr>
            <w:tcW w:w="4110" w:type="dxa"/>
          </w:tcPr>
          <w:p w14:paraId="07ED7D3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IUs</w:t>
            </w:r>
          </w:p>
        </w:tc>
      </w:tr>
      <w:tr w:rsidR="00966C34" w:rsidRPr="00BB2A46" w14:paraId="39655443" w14:textId="77777777" w:rsidTr="00B45620">
        <w:tc>
          <w:tcPr>
            <w:tcW w:w="5240" w:type="dxa"/>
          </w:tcPr>
          <w:p w14:paraId="041A23B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rothrombin Complex Concentrates (PCC’s) transfused by transporting crew (from hospital-based supply)</w:t>
            </w:r>
          </w:p>
        </w:tc>
        <w:tc>
          <w:tcPr>
            <w:tcW w:w="4110" w:type="dxa"/>
          </w:tcPr>
          <w:p w14:paraId="79D980E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IUs</w:t>
            </w:r>
          </w:p>
          <w:p w14:paraId="2832A15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</w:p>
        </w:tc>
      </w:tr>
      <w:tr w:rsidR="00966C34" w:rsidRPr="00BB2A46" w14:paraId="2275A1B5" w14:textId="77777777" w:rsidTr="00B45620">
        <w:tc>
          <w:tcPr>
            <w:tcW w:w="5240" w:type="dxa"/>
          </w:tcPr>
          <w:p w14:paraId="7F5E624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whole blood transfused by transporting crew (from OHBT supply)</w:t>
            </w:r>
          </w:p>
        </w:tc>
        <w:tc>
          <w:tcPr>
            <w:tcW w:w="4110" w:type="dxa"/>
          </w:tcPr>
          <w:p w14:paraId="62EC689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4545DA2F" w14:textId="77777777" w:rsidTr="00B45620">
        <w:tc>
          <w:tcPr>
            <w:tcW w:w="5240" w:type="dxa"/>
          </w:tcPr>
          <w:p w14:paraId="15C9545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whole blood transfused by transporting crew (from hospital-based supply)</w:t>
            </w:r>
          </w:p>
        </w:tc>
        <w:tc>
          <w:tcPr>
            <w:tcW w:w="4110" w:type="dxa"/>
          </w:tcPr>
          <w:p w14:paraId="67B5D1F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741434F1" w14:textId="77777777" w:rsidTr="00B45620">
        <w:tc>
          <w:tcPr>
            <w:tcW w:w="5240" w:type="dxa"/>
          </w:tcPr>
          <w:p w14:paraId="23D01FE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systolic blood pressure</w:t>
            </w:r>
          </w:p>
        </w:tc>
        <w:tc>
          <w:tcPr>
            <w:tcW w:w="4110" w:type="dxa"/>
          </w:tcPr>
          <w:p w14:paraId="0264D12A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70B8EF7A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SBP taken after initiation of last unit of blood</w:t>
            </w:r>
          </w:p>
          <w:p w14:paraId="01C8168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485E2566" w14:textId="77777777" w:rsidTr="00B45620">
        <w:tc>
          <w:tcPr>
            <w:tcW w:w="5240" w:type="dxa"/>
          </w:tcPr>
          <w:p w14:paraId="463FF8D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mean arterial blood pressure</w:t>
            </w:r>
          </w:p>
        </w:tc>
        <w:tc>
          <w:tcPr>
            <w:tcW w:w="4110" w:type="dxa"/>
          </w:tcPr>
          <w:p w14:paraId="1F3A211B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414C9D9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MAP taken after initiation of last unit of blood</w:t>
            </w:r>
          </w:p>
          <w:p w14:paraId="7C9056C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4D53697A" w14:textId="77777777" w:rsidTr="00B45620">
        <w:tc>
          <w:tcPr>
            <w:tcW w:w="5240" w:type="dxa"/>
          </w:tcPr>
          <w:p w14:paraId="5ECDA5B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heart rate</w:t>
            </w:r>
          </w:p>
        </w:tc>
        <w:tc>
          <w:tcPr>
            <w:tcW w:w="4110" w:type="dxa"/>
          </w:tcPr>
          <w:p w14:paraId="125BAB16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1BF2EA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heart rate taken after initiation of last unit of blood</w:t>
            </w:r>
          </w:p>
          <w:p w14:paraId="7E6D975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5164F387" w14:textId="77777777" w:rsidTr="00B45620">
        <w:tc>
          <w:tcPr>
            <w:tcW w:w="5240" w:type="dxa"/>
          </w:tcPr>
          <w:p w14:paraId="14023FD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shock index</w:t>
            </w:r>
          </w:p>
        </w:tc>
        <w:tc>
          <w:tcPr>
            <w:tcW w:w="4110" w:type="dxa"/>
          </w:tcPr>
          <w:p w14:paraId="35570E3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7CA27C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lculated using above post-transfusion SBP and HR</w:t>
            </w:r>
          </w:p>
        </w:tc>
      </w:tr>
      <w:tr w:rsidR="00966C34" w:rsidRPr="00BB2A46" w14:paraId="1B95784F" w14:textId="77777777" w:rsidTr="00B45620">
        <w:tc>
          <w:tcPr>
            <w:tcW w:w="5240" w:type="dxa"/>
          </w:tcPr>
          <w:p w14:paraId="28DF740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temperature</w:t>
            </w:r>
          </w:p>
        </w:tc>
        <w:tc>
          <w:tcPr>
            <w:tcW w:w="4110" w:type="dxa"/>
          </w:tcPr>
          <w:p w14:paraId="1F725522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0038BC1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temperature after initiation of last unit of blood</w:t>
            </w:r>
          </w:p>
        </w:tc>
      </w:tr>
      <w:tr w:rsidR="00966C34" w:rsidRPr="00BB2A46" w14:paraId="05B16F65" w14:textId="77777777" w:rsidTr="00B45620">
        <w:tc>
          <w:tcPr>
            <w:tcW w:w="5240" w:type="dxa"/>
          </w:tcPr>
          <w:p w14:paraId="5035250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respiratory rate</w:t>
            </w:r>
          </w:p>
        </w:tc>
        <w:tc>
          <w:tcPr>
            <w:tcW w:w="4110" w:type="dxa"/>
          </w:tcPr>
          <w:p w14:paraId="21DA337E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4AF63A3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respiratory rate taken after initiation of last unit of blood</w:t>
            </w:r>
          </w:p>
          <w:p w14:paraId="6324613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1EC8E832" w14:textId="77777777" w:rsidTr="00B45620">
        <w:tc>
          <w:tcPr>
            <w:tcW w:w="5240" w:type="dxa"/>
          </w:tcPr>
          <w:p w14:paraId="030B19F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SpO2</w:t>
            </w:r>
          </w:p>
        </w:tc>
        <w:tc>
          <w:tcPr>
            <w:tcW w:w="4110" w:type="dxa"/>
          </w:tcPr>
          <w:p w14:paraId="5BEFA28B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33BA6D6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SpO2 taken after initiation of last unit of blood</w:t>
            </w:r>
          </w:p>
          <w:p w14:paraId="727C1F4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4C0343FD" w14:textId="77777777" w:rsidTr="00B45620">
        <w:tc>
          <w:tcPr>
            <w:tcW w:w="5240" w:type="dxa"/>
          </w:tcPr>
          <w:p w14:paraId="1C80945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Glasgow Coma Scale</w:t>
            </w:r>
          </w:p>
        </w:tc>
        <w:tc>
          <w:tcPr>
            <w:tcW w:w="4110" w:type="dxa"/>
          </w:tcPr>
          <w:p w14:paraId="0BC6AC3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5FC963B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GCS taken after initiation of last unit of blood</w:t>
            </w:r>
          </w:p>
        </w:tc>
      </w:tr>
      <w:tr w:rsidR="00966C34" w:rsidRPr="00BB2A46" w14:paraId="48AD3497" w14:textId="77777777" w:rsidTr="00B45620">
        <w:tc>
          <w:tcPr>
            <w:tcW w:w="5240" w:type="dxa"/>
          </w:tcPr>
          <w:p w14:paraId="345418F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pH</w:t>
            </w:r>
          </w:p>
        </w:tc>
        <w:tc>
          <w:tcPr>
            <w:tcW w:w="4110" w:type="dxa"/>
          </w:tcPr>
          <w:p w14:paraId="194E0C8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243603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pH taken after initiation of last unit of blood (ABG or VBG)</w:t>
            </w:r>
          </w:p>
          <w:p w14:paraId="4DD03C7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44B63904" w14:textId="77777777" w:rsidTr="00B45620">
        <w:tc>
          <w:tcPr>
            <w:tcW w:w="5240" w:type="dxa"/>
          </w:tcPr>
          <w:p w14:paraId="37C7730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lactate</w:t>
            </w:r>
          </w:p>
        </w:tc>
        <w:tc>
          <w:tcPr>
            <w:tcW w:w="4110" w:type="dxa"/>
          </w:tcPr>
          <w:p w14:paraId="7993A149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2F9F690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lactate taken after initiation of first unit of blood (ABG or VBG)</w:t>
            </w:r>
          </w:p>
          <w:p w14:paraId="118C0C0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7987964B" w14:textId="77777777" w:rsidTr="00B45620">
        <w:tc>
          <w:tcPr>
            <w:tcW w:w="5240" w:type="dxa"/>
          </w:tcPr>
          <w:p w14:paraId="1DB62B7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Post-transfusion hemoglobin</w:t>
            </w:r>
          </w:p>
        </w:tc>
        <w:tc>
          <w:tcPr>
            <w:tcW w:w="4110" w:type="dxa"/>
          </w:tcPr>
          <w:p w14:paraId="70AD517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441BEE2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ost recent hemoglobin taken after initiation of first unit of blood (ABG or VBG)</w:t>
            </w:r>
          </w:p>
          <w:p w14:paraId="7E8CC5A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0006B693" w14:textId="77777777" w:rsidTr="00B45620">
        <w:tc>
          <w:tcPr>
            <w:tcW w:w="5240" w:type="dxa"/>
          </w:tcPr>
          <w:p w14:paraId="619DBA6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Transfusion reaction </w:t>
            </w:r>
          </w:p>
        </w:tc>
        <w:tc>
          <w:tcPr>
            <w:tcW w:w="4110" w:type="dxa"/>
          </w:tcPr>
          <w:p w14:paraId="7B04BE5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</w:tc>
      </w:tr>
      <w:tr w:rsidR="00966C34" w:rsidRPr="00BB2A46" w14:paraId="21D800BE" w14:textId="77777777" w:rsidTr="00B45620">
        <w:tc>
          <w:tcPr>
            <w:tcW w:w="5240" w:type="dxa"/>
          </w:tcPr>
          <w:p w14:paraId="1C96C3E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fusion reaction signs/symptoms</w:t>
            </w:r>
          </w:p>
        </w:tc>
        <w:tc>
          <w:tcPr>
            <w:tcW w:w="4110" w:type="dxa"/>
          </w:tcPr>
          <w:p w14:paraId="5EE6259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</w:p>
          <w:p w14:paraId="3E3E2EC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ew fever</w:t>
            </w:r>
          </w:p>
          <w:p w14:paraId="7295AFA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ew hypotension</w:t>
            </w:r>
          </w:p>
          <w:p w14:paraId="73819E2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ew hypoxia</w:t>
            </w:r>
          </w:p>
          <w:p w14:paraId="4E9DD07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ew rash</w:t>
            </w:r>
          </w:p>
          <w:p w14:paraId="1753D81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ther</w:t>
            </w:r>
          </w:p>
          <w:p w14:paraId="06951F2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/a</w:t>
            </w:r>
          </w:p>
        </w:tc>
      </w:tr>
      <w:tr w:rsidR="00966C34" w:rsidRPr="00BB2A46" w14:paraId="3770DAD2" w14:textId="77777777" w:rsidTr="00B45620">
        <w:tc>
          <w:tcPr>
            <w:tcW w:w="5240" w:type="dxa"/>
          </w:tcPr>
          <w:p w14:paraId="76A144F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fusion reaction diagnosis</w:t>
            </w:r>
          </w:p>
        </w:tc>
        <w:tc>
          <w:tcPr>
            <w:tcW w:w="4110" w:type="dxa"/>
          </w:tcPr>
          <w:p w14:paraId="23E0F1E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:</w:t>
            </w:r>
            <w:r w:rsidRPr="0000628C">
              <w:rPr>
                <w:rFonts w:ascii="Times New Roman" w:hAnsi="Times New Roman" w:cs="Times New Roman"/>
              </w:rPr>
              <w:br/>
              <w:t>Sepsis/contamination</w:t>
            </w:r>
          </w:p>
          <w:p w14:paraId="07AC3FB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cute hemolytic transfusion reaction</w:t>
            </w:r>
          </w:p>
          <w:p w14:paraId="76146C4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ebrile non-hemolytic transfusion reaction</w:t>
            </w:r>
          </w:p>
          <w:p w14:paraId="088AA6C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fusion-related acute lung injury</w:t>
            </w:r>
          </w:p>
          <w:p w14:paraId="4A2BEE3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fusion associated respiratory distress</w:t>
            </w:r>
          </w:p>
          <w:p w14:paraId="125D8A7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fusion-associated circulatory overload</w:t>
            </w:r>
          </w:p>
          <w:p w14:paraId="2996E28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naphylaxis</w:t>
            </w:r>
          </w:p>
          <w:p w14:paraId="1C7E592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Minor allergic reaction</w:t>
            </w:r>
          </w:p>
          <w:p w14:paraId="362FC2E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Bradykinin mediated hypotension</w:t>
            </w:r>
          </w:p>
          <w:p w14:paraId="6155E50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Hemolysis not related to RBC alloantibodies</w:t>
            </w:r>
          </w:p>
          <w:p w14:paraId="3740ED3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elayed hemolytic transfusion reaction</w:t>
            </w:r>
          </w:p>
          <w:p w14:paraId="50D9AB2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ther</w:t>
            </w:r>
          </w:p>
          <w:p w14:paraId="4988C6C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Unknown</w:t>
            </w:r>
          </w:p>
          <w:p w14:paraId="1F3E633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/a</w:t>
            </w:r>
          </w:p>
        </w:tc>
      </w:tr>
      <w:tr w:rsidR="00966C34" w:rsidRPr="00BB2A46" w14:paraId="448FACCB" w14:textId="77777777" w:rsidTr="00B45620">
        <w:tc>
          <w:tcPr>
            <w:tcW w:w="5240" w:type="dxa"/>
          </w:tcPr>
          <w:p w14:paraId="7F8779B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sport team management of transfusion reaction</w:t>
            </w:r>
          </w:p>
        </w:tc>
        <w:tc>
          <w:tcPr>
            <w:tcW w:w="4110" w:type="dxa"/>
          </w:tcPr>
          <w:p w14:paraId="0B5529A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answered as list of any below):</w:t>
            </w:r>
          </w:p>
          <w:p w14:paraId="5D2B290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IV fluids</w:t>
            </w:r>
          </w:p>
          <w:p w14:paraId="5BD2EBE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ntihistamines</w:t>
            </w:r>
          </w:p>
          <w:p w14:paraId="45B1EE3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ntipyretics</w:t>
            </w:r>
          </w:p>
          <w:p w14:paraId="560D7FC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Steroids</w:t>
            </w:r>
          </w:p>
          <w:p w14:paraId="5EEB415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xygen (by mask)</w:t>
            </w:r>
          </w:p>
          <w:p w14:paraId="023791B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IPPV</w:t>
            </w:r>
          </w:p>
          <w:p w14:paraId="28DDAF7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Intubation</w:t>
            </w:r>
          </w:p>
          <w:p w14:paraId="5BA017A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Vasopressors</w:t>
            </w:r>
          </w:p>
          <w:p w14:paraId="27B7785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ther:</w:t>
            </w:r>
          </w:p>
        </w:tc>
      </w:tr>
      <w:tr w:rsidR="00966C34" w:rsidRPr="00BB2A46" w14:paraId="2A63B114" w14:textId="77777777" w:rsidTr="00B45620">
        <w:tc>
          <w:tcPr>
            <w:tcW w:w="5240" w:type="dxa"/>
          </w:tcPr>
          <w:p w14:paraId="56E4BAC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luid warmer</w:t>
            </w:r>
          </w:p>
        </w:tc>
        <w:tc>
          <w:tcPr>
            <w:tcW w:w="4110" w:type="dxa"/>
          </w:tcPr>
          <w:p w14:paraId="1FDDD4E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  <w:p w14:paraId="1C3EA59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Blood products/components given via commercial fluid warmer</w:t>
            </w:r>
          </w:p>
        </w:tc>
      </w:tr>
      <w:tr w:rsidR="00966C34" w:rsidRPr="00BB2A46" w14:paraId="34DEE0B6" w14:textId="77777777" w:rsidTr="00B45620">
        <w:tc>
          <w:tcPr>
            <w:tcW w:w="5240" w:type="dxa"/>
          </w:tcPr>
          <w:p w14:paraId="4D8D259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ormothermia maintained</w:t>
            </w:r>
          </w:p>
        </w:tc>
        <w:tc>
          <w:tcPr>
            <w:tcW w:w="4110" w:type="dxa"/>
          </w:tcPr>
          <w:p w14:paraId="3AE78C6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  <w:p w14:paraId="600181D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emperature post transfusion maintained at  35C or above</w:t>
            </w:r>
          </w:p>
        </w:tc>
      </w:tr>
      <w:tr w:rsidR="00966C34" w:rsidRPr="00BB2A46" w14:paraId="1858E829" w14:textId="77777777" w:rsidTr="00B45620">
        <w:tc>
          <w:tcPr>
            <w:tcW w:w="5240" w:type="dxa"/>
          </w:tcPr>
          <w:p w14:paraId="655F642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ranexamic acid</w:t>
            </w:r>
          </w:p>
        </w:tc>
        <w:tc>
          <w:tcPr>
            <w:tcW w:w="4110" w:type="dxa"/>
          </w:tcPr>
          <w:p w14:paraId="17923BA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g,</w:t>
            </w:r>
          </w:p>
          <w:p w14:paraId="60076FC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Include dose given by sending facility (if applicable)</w:t>
            </w:r>
          </w:p>
        </w:tc>
      </w:tr>
      <w:tr w:rsidR="00966C34" w:rsidRPr="00BB2A46" w14:paraId="130AAD09" w14:textId="77777777" w:rsidTr="00B45620">
        <w:tc>
          <w:tcPr>
            <w:tcW w:w="5240" w:type="dxa"/>
          </w:tcPr>
          <w:p w14:paraId="25CF3AD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4110" w:type="dxa"/>
          </w:tcPr>
          <w:p w14:paraId="1A10608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es/no)</w:t>
            </w:r>
          </w:p>
          <w:p w14:paraId="01541DD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Administration of any dose of calcium gluconate or calcium chloride. Count as yes if given by sending facility staff</w:t>
            </w:r>
          </w:p>
        </w:tc>
      </w:tr>
    </w:tbl>
    <w:p w14:paraId="1B9CEE84" w14:textId="77777777" w:rsidR="00966C34" w:rsidRPr="0000628C" w:rsidRDefault="00966C34" w:rsidP="00D30711">
      <w:pPr>
        <w:tabs>
          <w:tab w:val="left" w:pos="5392"/>
        </w:tabs>
        <w:spacing w:before="240" w:after="240" w:line="240" w:lineRule="auto"/>
        <w:rPr>
          <w:rFonts w:ascii="Times New Roman" w:hAnsi="Times New Roman" w:cs="Times New Roman"/>
        </w:rPr>
      </w:pPr>
    </w:p>
    <w:p w14:paraId="6E76FE6D" w14:textId="77777777" w:rsidR="00966C34" w:rsidRPr="0000628C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</w:p>
    <w:p w14:paraId="660B9431" w14:textId="77777777" w:rsidR="00966C34" w:rsidRPr="0000628C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</w:p>
    <w:p w14:paraId="6541164E" w14:textId="77777777" w:rsidR="00966C34" w:rsidRDefault="00966C34" w:rsidP="00D30711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</w:p>
    <w:p w14:paraId="0D01ADDE" w14:textId="77777777" w:rsidR="00966C34" w:rsidRDefault="00966C34" w:rsidP="00D30711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</w:p>
    <w:p w14:paraId="1477D6F9" w14:textId="77777777" w:rsidR="00966C34" w:rsidRDefault="00966C34" w:rsidP="00D30711">
      <w:pPr>
        <w:spacing w:before="240" w:after="240" w:line="240" w:lineRule="auto"/>
        <w:rPr>
          <w:rFonts w:ascii="Times New Roman" w:hAnsi="Times New Roman" w:cs="Times New Roman"/>
          <w:b/>
          <w:bCs/>
        </w:rPr>
      </w:pPr>
    </w:p>
    <w:p w14:paraId="547EC035" w14:textId="77777777" w:rsidR="00966C34" w:rsidRPr="0000628C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  <w:r w:rsidRPr="0000628C">
        <w:rPr>
          <w:rFonts w:ascii="Times New Roman" w:hAnsi="Times New Roman" w:cs="Times New Roman"/>
          <w:b/>
          <w:bCs/>
        </w:rPr>
        <w:t>In-hospital Individual Patient Level Variable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4110"/>
      </w:tblGrid>
      <w:tr w:rsidR="00966C34" w:rsidRPr="00BB2A46" w14:paraId="444B889B" w14:textId="77777777" w:rsidTr="00B45620">
        <w:tc>
          <w:tcPr>
            <w:tcW w:w="5240" w:type="dxa"/>
          </w:tcPr>
          <w:p w14:paraId="1DA0A27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110" w:type="dxa"/>
          </w:tcPr>
          <w:p w14:paraId="3685C10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966C34" w:rsidRPr="00BB2A46" w14:paraId="1013E509" w14:textId="77777777" w:rsidTr="00B45620">
        <w:tc>
          <w:tcPr>
            <w:tcW w:w="5240" w:type="dxa"/>
          </w:tcPr>
          <w:p w14:paraId="20C4725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te of arrival at receiving hospital</w:t>
            </w:r>
          </w:p>
        </w:tc>
        <w:tc>
          <w:tcPr>
            <w:tcW w:w="4110" w:type="dxa"/>
          </w:tcPr>
          <w:p w14:paraId="2B63006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y Month Year</w:t>
            </w:r>
          </w:p>
        </w:tc>
      </w:tr>
      <w:tr w:rsidR="00966C34" w:rsidRPr="00BB2A46" w14:paraId="79EE8F70" w14:textId="77777777" w:rsidTr="00B45620">
        <w:tc>
          <w:tcPr>
            <w:tcW w:w="5240" w:type="dxa"/>
          </w:tcPr>
          <w:p w14:paraId="66464DC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ime of arrival at receiving hospital</w:t>
            </w:r>
          </w:p>
        </w:tc>
        <w:tc>
          <w:tcPr>
            <w:tcW w:w="4110" w:type="dxa"/>
          </w:tcPr>
          <w:p w14:paraId="3222BE6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24h hh:mm</w:t>
            </w:r>
          </w:p>
        </w:tc>
      </w:tr>
      <w:tr w:rsidR="00966C34" w:rsidRPr="00BB2A46" w14:paraId="1E0950CF" w14:textId="77777777" w:rsidTr="00B45620">
        <w:tc>
          <w:tcPr>
            <w:tcW w:w="5240" w:type="dxa"/>
          </w:tcPr>
          <w:p w14:paraId="5001B3B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Was a massive hemorrhage protocol (MHP) activated within 1 hour of arrival?</w:t>
            </w:r>
          </w:p>
        </w:tc>
        <w:tc>
          <w:tcPr>
            <w:tcW w:w="4110" w:type="dxa"/>
          </w:tcPr>
          <w:p w14:paraId="6C58999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, yes/no</w:t>
            </w:r>
          </w:p>
        </w:tc>
      </w:tr>
      <w:tr w:rsidR="00966C34" w:rsidRPr="00BB2A46" w14:paraId="7A5FDA47" w14:textId="77777777" w:rsidTr="00B45620">
        <w:tc>
          <w:tcPr>
            <w:tcW w:w="5240" w:type="dxa"/>
          </w:tcPr>
          <w:p w14:paraId="666DE0F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red blood cell (RBC) transfused by receiving hospital in first 24h of admission</w:t>
            </w:r>
          </w:p>
        </w:tc>
        <w:tc>
          <w:tcPr>
            <w:tcW w:w="4110" w:type="dxa"/>
          </w:tcPr>
          <w:p w14:paraId="205BBC9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446076DA" w14:textId="77777777" w:rsidTr="00B45620">
        <w:tc>
          <w:tcPr>
            <w:tcW w:w="5240" w:type="dxa"/>
          </w:tcPr>
          <w:p w14:paraId="4A45D0A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sma transfused by receiving hospital in first 24h of admission</w:t>
            </w:r>
          </w:p>
        </w:tc>
        <w:tc>
          <w:tcPr>
            <w:tcW w:w="4110" w:type="dxa"/>
          </w:tcPr>
          <w:p w14:paraId="7363527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  <w:u w:val="single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071FC7BA" w14:textId="77777777" w:rsidTr="00B45620">
        <w:tc>
          <w:tcPr>
            <w:tcW w:w="5240" w:type="dxa"/>
          </w:tcPr>
          <w:p w14:paraId="43BC632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latelets transfused by receiving hospital in first 24h of admission</w:t>
            </w:r>
          </w:p>
        </w:tc>
        <w:tc>
          <w:tcPr>
            <w:tcW w:w="4110" w:type="dxa"/>
          </w:tcPr>
          <w:p w14:paraId="2D35E1A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  <w:u w:val="single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6F86846E" w14:textId="77777777" w:rsidTr="00B45620">
        <w:tc>
          <w:tcPr>
            <w:tcW w:w="5240" w:type="dxa"/>
          </w:tcPr>
          <w:p w14:paraId="693DD32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fibrinogen transfused by receiving hospital in first 24h of admission</w:t>
            </w:r>
          </w:p>
        </w:tc>
        <w:tc>
          <w:tcPr>
            <w:tcW w:w="4110" w:type="dxa"/>
          </w:tcPr>
          <w:p w14:paraId="03DB76CA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Numerical, number of g </w:t>
            </w:r>
          </w:p>
          <w:p w14:paraId="1568C62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rPr>
                <w:rFonts w:ascii="Times New Roman" w:hAnsi="Times New Roman" w:cs="Times New Roman"/>
              </w:rPr>
            </w:pPr>
          </w:p>
        </w:tc>
      </w:tr>
      <w:tr w:rsidR="00966C34" w:rsidRPr="00BB2A46" w14:paraId="6CC2A105" w14:textId="77777777" w:rsidTr="00B45620">
        <w:tc>
          <w:tcPr>
            <w:tcW w:w="5240" w:type="dxa"/>
          </w:tcPr>
          <w:p w14:paraId="16936DF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Prothrombin Complex Concentrates (PCC’s) transfused by receiving hospital in first 24h of admission</w:t>
            </w:r>
          </w:p>
        </w:tc>
        <w:tc>
          <w:tcPr>
            <w:tcW w:w="4110" w:type="dxa"/>
          </w:tcPr>
          <w:p w14:paraId="30EF70A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IU</w:t>
            </w:r>
          </w:p>
        </w:tc>
      </w:tr>
      <w:tr w:rsidR="00966C34" w:rsidRPr="00BB2A46" w14:paraId="3D32EF79" w14:textId="77777777" w:rsidTr="00B45620">
        <w:tc>
          <w:tcPr>
            <w:tcW w:w="5240" w:type="dxa"/>
          </w:tcPr>
          <w:p w14:paraId="01A8268B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otal whole blood transfused by receiving hospital in first 24h of admission</w:t>
            </w:r>
          </w:p>
        </w:tc>
        <w:tc>
          <w:tcPr>
            <w:tcW w:w="4110" w:type="dxa"/>
          </w:tcPr>
          <w:p w14:paraId="2ADB615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, number of units</w:t>
            </w:r>
          </w:p>
        </w:tc>
      </w:tr>
      <w:tr w:rsidR="00966C34" w:rsidRPr="00BB2A46" w14:paraId="76DF2047" w14:textId="77777777" w:rsidTr="00B45620">
        <w:tc>
          <w:tcPr>
            <w:tcW w:w="5240" w:type="dxa"/>
          </w:tcPr>
          <w:p w14:paraId="6619CD4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systolic blood pressure</w:t>
            </w:r>
          </w:p>
        </w:tc>
        <w:tc>
          <w:tcPr>
            <w:tcW w:w="4110" w:type="dxa"/>
          </w:tcPr>
          <w:p w14:paraId="06E44C79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7F567C3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SBP taken on arrival to receiving hospital</w:t>
            </w:r>
          </w:p>
          <w:p w14:paraId="33E86E6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305A0171" w14:textId="77777777" w:rsidTr="00B45620">
        <w:tc>
          <w:tcPr>
            <w:tcW w:w="5240" w:type="dxa"/>
          </w:tcPr>
          <w:p w14:paraId="68E647F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mean arterial blood pressure</w:t>
            </w:r>
          </w:p>
        </w:tc>
        <w:tc>
          <w:tcPr>
            <w:tcW w:w="4110" w:type="dxa"/>
          </w:tcPr>
          <w:p w14:paraId="6563B874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3DA81F4B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MAP taken on arrival to receiving hospital</w:t>
            </w:r>
          </w:p>
          <w:p w14:paraId="75C5625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3DA34562" w14:textId="77777777" w:rsidTr="00B45620">
        <w:tc>
          <w:tcPr>
            <w:tcW w:w="5240" w:type="dxa"/>
          </w:tcPr>
          <w:p w14:paraId="07F6062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heart rate</w:t>
            </w:r>
          </w:p>
        </w:tc>
        <w:tc>
          <w:tcPr>
            <w:tcW w:w="4110" w:type="dxa"/>
          </w:tcPr>
          <w:p w14:paraId="0455A45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48E3F3F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heart rate taken on arrival to receiving hospital</w:t>
            </w:r>
          </w:p>
          <w:p w14:paraId="401D431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0E385E8A" w14:textId="77777777" w:rsidTr="00B45620">
        <w:tc>
          <w:tcPr>
            <w:tcW w:w="5240" w:type="dxa"/>
          </w:tcPr>
          <w:p w14:paraId="3BA9A8C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shock index</w:t>
            </w:r>
          </w:p>
        </w:tc>
        <w:tc>
          <w:tcPr>
            <w:tcW w:w="4110" w:type="dxa"/>
          </w:tcPr>
          <w:p w14:paraId="76BBBA05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1ADC3DB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lculated using above in-hospital SBP and HR</w:t>
            </w:r>
          </w:p>
        </w:tc>
      </w:tr>
      <w:tr w:rsidR="00966C34" w:rsidRPr="00BB2A46" w14:paraId="67B4BBFC" w14:textId="77777777" w:rsidTr="00B45620">
        <w:tc>
          <w:tcPr>
            <w:tcW w:w="5240" w:type="dxa"/>
          </w:tcPr>
          <w:p w14:paraId="238F8B6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temperature</w:t>
            </w:r>
          </w:p>
        </w:tc>
        <w:tc>
          <w:tcPr>
            <w:tcW w:w="4110" w:type="dxa"/>
          </w:tcPr>
          <w:p w14:paraId="54E4D6BF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A0F4AC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temperature taken on arrival to receiving hospital</w:t>
            </w:r>
          </w:p>
        </w:tc>
      </w:tr>
      <w:tr w:rsidR="00966C34" w:rsidRPr="00BB2A46" w14:paraId="49787539" w14:textId="77777777" w:rsidTr="00B45620">
        <w:tc>
          <w:tcPr>
            <w:tcW w:w="5240" w:type="dxa"/>
          </w:tcPr>
          <w:p w14:paraId="1B9CB0E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respiratory rate</w:t>
            </w:r>
          </w:p>
        </w:tc>
        <w:tc>
          <w:tcPr>
            <w:tcW w:w="4110" w:type="dxa"/>
          </w:tcPr>
          <w:p w14:paraId="653A64A7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0C344E5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respiratory rate taken on arrival to receiving hospital</w:t>
            </w:r>
          </w:p>
          <w:p w14:paraId="4DAEE44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318CA48B" w14:textId="77777777" w:rsidTr="00B45620">
        <w:tc>
          <w:tcPr>
            <w:tcW w:w="5240" w:type="dxa"/>
          </w:tcPr>
          <w:p w14:paraId="2D35E81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SpO2</w:t>
            </w:r>
          </w:p>
        </w:tc>
        <w:tc>
          <w:tcPr>
            <w:tcW w:w="4110" w:type="dxa"/>
          </w:tcPr>
          <w:p w14:paraId="0815B923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446C3414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SpO2 taken on arrival to receiving hospital</w:t>
            </w:r>
          </w:p>
          <w:p w14:paraId="0616BE3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0” if patient in cardiac arrest</w:t>
            </w:r>
          </w:p>
        </w:tc>
      </w:tr>
      <w:tr w:rsidR="00966C34" w:rsidRPr="00BB2A46" w14:paraId="54A3A678" w14:textId="77777777" w:rsidTr="00B45620">
        <w:tc>
          <w:tcPr>
            <w:tcW w:w="5240" w:type="dxa"/>
          </w:tcPr>
          <w:p w14:paraId="7B912A6E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Glasgow Coma Scale</w:t>
            </w:r>
          </w:p>
        </w:tc>
        <w:tc>
          <w:tcPr>
            <w:tcW w:w="4110" w:type="dxa"/>
          </w:tcPr>
          <w:p w14:paraId="0B15B82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5B472D59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documented GCS taken on arrival to receiving hospital</w:t>
            </w:r>
          </w:p>
        </w:tc>
      </w:tr>
      <w:tr w:rsidR="00966C34" w:rsidRPr="00BB2A46" w14:paraId="4D967328" w14:textId="77777777" w:rsidTr="00B45620">
        <w:tc>
          <w:tcPr>
            <w:tcW w:w="5240" w:type="dxa"/>
          </w:tcPr>
          <w:p w14:paraId="25361C1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pH</w:t>
            </w:r>
          </w:p>
        </w:tc>
        <w:tc>
          <w:tcPr>
            <w:tcW w:w="4110" w:type="dxa"/>
          </w:tcPr>
          <w:p w14:paraId="27E077A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95BC8B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available pH taken after presentation to hospital (ABG or VBG)</w:t>
            </w:r>
          </w:p>
          <w:p w14:paraId="0130F0E7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0D143250" w14:textId="77777777" w:rsidTr="00B45620">
        <w:tc>
          <w:tcPr>
            <w:tcW w:w="5240" w:type="dxa"/>
          </w:tcPr>
          <w:p w14:paraId="1FCCA9F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lactate</w:t>
            </w:r>
          </w:p>
        </w:tc>
        <w:tc>
          <w:tcPr>
            <w:tcW w:w="4110" w:type="dxa"/>
          </w:tcPr>
          <w:p w14:paraId="09A02A6B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087F042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available lactate taken after presentation to hospital (ABG or VBG)</w:t>
            </w:r>
          </w:p>
          <w:p w14:paraId="5A190651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0A92842B" w14:textId="77777777" w:rsidTr="00B45620">
        <w:tc>
          <w:tcPr>
            <w:tcW w:w="5240" w:type="dxa"/>
          </w:tcPr>
          <w:p w14:paraId="5ADAD53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hemoglobin</w:t>
            </w:r>
          </w:p>
        </w:tc>
        <w:tc>
          <w:tcPr>
            <w:tcW w:w="4110" w:type="dxa"/>
          </w:tcPr>
          <w:p w14:paraId="18329AFD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870A6FC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 xml:space="preserve">First available hemoglobin taken after presentation to hospital </w:t>
            </w:r>
          </w:p>
          <w:p w14:paraId="44C311E6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1035444F" w14:textId="77777777" w:rsidTr="00B45620">
        <w:tc>
          <w:tcPr>
            <w:tcW w:w="5240" w:type="dxa"/>
          </w:tcPr>
          <w:p w14:paraId="31E51068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Receiving hospital Calcium</w:t>
            </w:r>
          </w:p>
        </w:tc>
        <w:tc>
          <w:tcPr>
            <w:tcW w:w="4110" w:type="dxa"/>
          </w:tcPr>
          <w:p w14:paraId="3BB334C2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Numerical</w:t>
            </w:r>
          </w:p>
          <w:p w14:paraId="64FBBB2F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First available calcium taken after presentation to hospital</w:t>
            </w:r>
          </w:p>
          <w:p w14:paraId="2848E992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“n/a” if unavailable</w:t>
            </w:r>
          </w:p>
        </w:tc>
      </w:tr>
      <w:tr w:rsidR="00966C34" w:rsidRPr="00BB2A46" w14:paraId="2EDF9861" w14:textId="77777777" w:rsidTr="00B45620">
        <w:tc>
          <w:tcPr>
            <w:tcW w:w="5240" w:type="dxa"/>
          </w:tcPr>
          <w:p w14:paraId="668A3C00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OR within 4h of arrival to hospital</w:t>
            </w:r>
          </w:p>
        </w:tc>
        <w:tc>
          <w:tcPr>
            <w:tcW w:w="4110" w:type="dxa"/>
          </w:tcPr>
          <w:p w14:paraId="602CB9C5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</w:t>
            </w:r>
            <w:r>
              <w:rPr>
                <w:rFonts w:ascii="Times New Roman" w:hAnsi="Times New Roman" w:cs="Times New Roman"/>
              </w:rPr>
              <w:t>yes/</w:t>
            </w:r>
            <w:r w:rsidRPr="0000628C">
              <w:rPr>
                <w:rFonts w:ascii="Times New Roman" w:hAnsi="Times New Roman" w:cs="Times New Roman"/>
              </w:rPr>
              <w:t>no)</w:t>
            </w:r>
          </w:p>
        </w:tc>
      </w:tr>
      <w:tr w:rsidR="00966C34" w:rsidRPr="00BB2A46" w14:paraId="39DEE629" w14:textId="77777777" w:rsidTr="00B45620">
        <w:tc>
          <w:tcPr>
            <w:tcW w:w="5240" w:type="dxa"/>
          </w:tcPr>
          <w:p w14:paraId="52E58499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Interventional Angiography within 4h of arrival to hospital</w:t>
            </w:r>
          </w:p>
        </w:tc>
        <w:tc>
          <w:tcPr>
            <w:tcW w:w="4110" w:type="dxa"/>
          </w:tcPr>
          <w:p w14:paraId="4A1CC6BC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y</w:t>
            </w:r>
            <w:r>
              <w:rPr>
                <w:rFonts w:ascii="Times New Roman" w:hAnsi="Times New Roman" w:cs="Times New Roman"/>
              </w:rPr>
              <w:t>es/</w:t>
            </w:r>
            <w:r w:rsidRPr="0000628C">
              <w:rPr>
                <w:rFonts w:ascii="Times New Roman" w:hAnsi="Times New Roman" w:cs="Times New Roman"/>
              </w:rPr>
              <w:t>no)</w:t>
            </w:r>
          </w:p>
          <w:p w14:paraId="4D00FC61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Ie. interventional radiology</w:t>
            </w:r>
          </w:p>
        </w:tc>
      </w:tr>
      <w:tr w:rsidR="00966C34" w:rsidRPr="00BB2A46" w14:paraId="17523EDD" w14:textId="77777777" w:rsidTr="00B45620">
        <w:tc>
          <w:tcPr>
            <w:tcW w:w="5240" w:type="dxa"/>
          </w:tcPr>
          <w:p w14:paraId="37309354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Endoscopy within 4h of arrival</w:t>
            </w:r>
          </w:p>
        </w:tc>
        <w:tc>
          <w:tcPr>
            <w:tcW w:w="4110" w:type="dxa"/>
          </w:tcPr>
          <w:p w14:paraId="5D90CE96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</w:t>
            </w:r>
            <w:r>
              <w:rPr>
                <w:rFonts w:ascii="Times New Roman" w:hAnsi="Times New Roman" w:cs="Times New Roman"/>
              </w:rPr>
              <w:t>yes/</w:t>
            </w:r>
            <w:r w:rsidRPr="0000628C">
              <w:rPr>
                <w:rFonts w:ascii="Times New Roman" w:hAnsi="Times New Roman" w:cs="Times New Roman"/>
              </w:rPr>
              <w:t>no)</w:t>
            </w:r>
          </w:p>
        </w:tc>
      </w:tr>
      <w:tr w:rsidR="00966C34" w:rsidRPr="00BB2A46" w14:paraId="63974ED1" w14:textId="77777777" w:rsidTr="00B45620">
        <w:tc>
          <w:tcPr>
            <w:tcW w:w="5240" w:type="dxa"/>
          </w:tcPr>
          <w:p w14:paraId="49426D1D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ischarge disposition</w:t>
            </w:r>
          </w:p>
        </w:tc>
        <w:tc>
          <w:tcPr>
            <w:tcW w:w="4110" w:type="dxa"/>
          </w:tcPr>
          <w:p w14:paraId="1460E0A8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Categorical (home, long term care, rehab, dead)</w:t>
            </w:r>
          </w:p>
        </w:tc>
      </w:tr>
      <w:tr w:rsidR="00966C34" w:rsidRPr="00BB2A46" w14:paraId="2B9CE4DF" w14:textId="77777777" w:rsidTr="00B45620">
        <w:tc>
          <w:tcPr>
            <w:tcW w:w="5240" w:type="dxa"/>
          </w:tcPr>
          <w:p w14:paraId="3EB79433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te of discharge disposition</w:t>
            </w:r>
          </w:p>
        </w:tc>
        <w:tc>
          <w:tcPr>
            <w:tcW w:w="4110" w:type="dxa"/>
          </w:tcPr>
          <w:p w14:paraId="23BD2E10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Day Month Year</w:t>
            </w:r>
          </w:p>
        </w:tc>
      </w:tr>
      <w:tr w:rsidR="00966C34" w:rsidRPr="00BB2A46" w14:paraId="3A075271" w14:textId="77777777" w:rsidTr="00B45620">
        <w:tc>
          <w:tcPr>
            <w:tcW w:w="5240" w:type="dxa"/>
          </w:tcPr>
          <w:p w14:paraId="3D04F64F" w14:textId="77777777" w:rsidR="00966C34" w:rsidRPr="0000628C" w:rsidRDefault="00966C34" w:rsidP="00D30711">
            <w:pPr>
              <w:tabs>
                <w:tab w:val="left" w:pos="5392"/>
              </w:tabs>
              <w:spacing w:before="240" w:after="240"/>
              <w:ind w:left="25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Time of discharge disposition</w:t>
            </w:r>
          </w:p>
        </w:tc>
        <w:tc>
          <w:tcPr>
            <w:tcW w:w="4110" w:type="dxa"/>
          </w:tcPr>
          <w:p w14:paraId="026A107E" w14:textId="77777777" w:rsidR="00966C34" w:rsidRPr="0000628C" w:rsidRDefault="00966C34" w:rsidP="00D30711">
            <w:pPr>
              <w:tabs>
                <w:tab w:val="center" w:pos="2000"/>
              </w:tabs>
              <w:spacing w:before="240" w:after="240"/>
              <w:ind w:left="106"/>
              <w:rPr>
                <w:rFonts w:ascii="Times New Roman" w:hAnsi="Times New Roman" w:cs="Times New Roman"/>
              </w:rPr>
            </w:pPr>
            <w:r w:rsidRPr="0000628C">
              <w:rPr>
                <w:rFonts w:ascii="Times New Roman" w:hAnsi="Times New Roman" w:cs="Times New Roman"/>
              </w:rPr>
              <w:t>24h hh:mm</w:t>
            </w:r>
          </w:p>
        </w:tc>
      </w:tr>
    </w:tbl>
    <w:p w14:paraId="45F29A63" w14:textId="77777777" w:rsidR="00966C34" w:rsidRPr="00BB2A46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</w:p>
    <w:p w14:paraId="07199093" w14:textId="77777777" w:rsidR="00966C34" w:rsidRPr="00BB2A46" w:rsidRDefault="00966C34" w:rsidP="00D30711">
      <w:pPr>
        <w:spacing w:before="240" w:after="240" w:line="240" w:lineRule="auto"/>
        <w:rPr>
          <w:rFonts w:ascii="Times New Roman" w:hAnsi="Times New Roman" w:cs="Times New Roman"/>
        </w:rPr>
      </w:pPr>
    </w:p>
    <w:p w14:paraId="3DF331D9" w14:textId="77777777" w:rsidR="00741AF0" w:rsidRDefault="00741AF0" w:rsidP="00D30711">
      <w:pPr>
        <w:spacing w:before="240" w:after="240" w:line="240" w:lineRule="auto"/>
      </w:pPr>
    </w:p>
    <w:sectPr w:rsidR="00741AF0" w:rsidSect="00966C3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A6CE5" w14:textId="77777777" w:rsidR="00000000" w:rsidRDefault="004A20EE">
      <w:pPr>
        <w:spacing w:after="0" w:line="240" w:lineRule="auto"/>
      </w:pPr>
      <w:r>
        <w:separator/>
      </w:r>
    </w:p>
  </w:endnote>
  <w:endnote w:type="continuationSeparator" w:id="0">
    <w:p w14:paraId="381B445C" w14:textId="77777777" w:rsidR="00000000" w:rsidRDefault="004A2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3382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04611" w14:textId="77777777" w:rsidR="00966C34" w:rsidRDefault="00966C34" w:rsidP="00B86C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CAAE2" w14:textId="77777777" w:rsidR="00966C34" w:rsidRDefault="00966C34" w:rsidP="000F1A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809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21E3A" w14:textId="77777777" w:rsidR="00966C34" w:rsidRDefault="00966C34" w:rsidP="00B86C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BE6E82" w14:textId="77777777" w:rsidR="00966C34" w:rsidRDefault="00966C34" w:rsidP="000F1A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5EB3C" w14:textId="77777777" w:rsidR="00000000" w:rsidRDefault="004A20EE">
      <w:pPr>
        <w:spacing w:after="0" w:line="240" w:lineRule="auto"/>
      </w:pPr>
      <w:r>
        <w:separator/>
      </w:r>
    </w:p>
  </w:footnote>
  <w:footnote w:type="continuationSeparator" w:id="0">
    <w:p w14:paraId="628CCC31" w14:textId="77777777" w:rsidR="00000000" w:rsidRDefault="004A2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C34"/>
    <w:rsid w:val="00014651"/>
    <w:rsid w:val="00034DBF"/>
    <w:rsid w:val="0004550E"/>
    <w:rsid w:val="000541E4"/>
    <w:rsid w:val="0007406D"/>
    <w:rsid w:val="00082381"/>
    <w:rsid w:val="000C76A4"/>
    <w:rsid w:val="000D2E6D"/>
    <w:rsid w:val="001109E3"/>
    <w:rsid w:val="001163F2"/>
    <w:rsid w:val="00123497"/>
    <w:rsid w:val="00153985"/>
    <w:rsid w:val="00195385"/>
    <w:rsid w:val="001A09AD"/>
    <w:rsid w:val="001C118F"/>
    <w:rsid w:val="001C4A25"/>
    <w:rsid w:val="001C559B"/>
    <w:rsid w:val="00226271"/>
    <w:rsid w:val="0024204A"/>
    <w:rsid w:val="00262959"/>
    <w:rsid w:val="00274789"/>
    <w:rsid w:val="00326128"/>
    <w:rsid w:val="00341CCA"/>
    <w:rsid w:val="003801B5"/>
    <w:rsid w:val="003E74A6"/>
    <w:rsid w:val="00407D97"/>
    <w:rsid w:val="004259DE"/>
    <w:rsid w:val="00431685"/>
    <w:rsid w:val="0046272D"/>
    <w:rsid w:val="00467581"/>
    <w:rsid w:val="004A20EE"/>
    <w:rsid w:val="004B1528"/>
    <w:rsid w:val="004B7066"/>
    <w:rsid w:val="00507CED"/>
    <w:rsid w:val="005E563A"/>
    <w:rsid w:val="00652AF9"/>
    <w:rsid w:val="006850D9"/>
    <w:rsid w:val="00687816"/>
    <w:rsid w:val="00692272"/>
    <w:rsid w:val="006C522E"/>
    <w:rsid w:val="006D48D4"/>
    <w:rsid w:val="006E3FF8"/>
    <w:rsid w:val="006F08B0"/>
    <w:rsid w:val="00714D18"/>
    <w:rsid w:val="00741AF0"/>
    <w:rsid w:val="00761F6A"/>
    <w:rsid w:val="00774CDD"/>
    <w:rsid w:val="007779F0"/>
    <w:rsid w:val="007A058B"/>
    <w:rsid w:val="007B0913"/>
    <w:rsid w:val="007E2101"/>
    <w:rsid w:val="007E225B"/>
    <w:rsid w:val="008169B5"/>
    <w:rsid w:val="00822645"/>
    <w:rsid w:val="00886891"/>
    <w:rsid w:val="00890005"/>
    <w:rsid w:val="008A653D"/>
    <w:rsid w:val="008C0679"/>
    <w:rsid w:val="008C197B"/>
    <w:rsid w:val="008C7B29"/>
    <w:rsid w:val="008F4F01"/>
    <w:rsid w:val="00900822"/>
    <w:rsid w:val="00901AEB"/>
    <w:rsid w:val="00906E1B"/>
    <w:rsid w:val="0090776B"/>
    <w:rsid w:val="00916FD4"/>
    <w:rsid w:val="0093051F"/>
    <w:rsid w:val="00942325"/>
    <w:rsid w:val="00946500"/>
    <w:rsid w:val="00957182"/>
    <w:rsid w:val="00966C34"/>
    <w:rsid w:val="0099112F"/>
    <w:rsid w:val="00995E4F"/>
    <w:rsid w:val="009A5C48"/>
    <w:rsid w:val="009D79CE"/>
    <w:rsid w:val="009F31EF"/>
    <w:rsid w:val="00A01397"/>
    <w:rsid w:val="00A025DD"/>
    <w:rsid w:val="00A1779F"/>
    <w:rsid w:val="00A22480"/>
    <w:rsid w:val="00A333F7"/>
    <w:rsid w:val="00A445FC"/>
    <w:rsid w:val="00A524FC"/>
    <w:rsid w:val="00A541C8"/>
    <w:rsid w:val="00A765A2"/>
    <w:rsid w:val="00A778EE"/>
    <w:rsid w:val="00A81B2A"/>
    <w:rsid w:val="00A924C0"/>
    <w:rsid w:val="00AB2AAA"/>
    <w:rsid w:val="00B11747"/>
    <w:rsid w:val="00B16F0A"/>
    <w:rsid w:val="00B93ADA"/>
    <w:rsid w:val="00C15F2C"/>
    <w:rsid w:val="00C35E94"/>
    <w:rsid w:val="00C44C10"/>
    <w:rsid w:val="00C57167"/>
    <w:rsid w:val="00C65F97"/>
    <w:rsid w:val="00C84237"/>
    <w:rsid w:val="00C93793"/>
    <w:rsid w:val="00CC5698"/>
    <w:rsid w:val="00CD6423"/>
    <w:rsid w:val="00D130F9"/>
    <w:rsid w:val="00D21ED1"/>
    <w:rsid w:val="00D30711"/>
    <w:rsid w:val="00D51A9D"/>
    <w:rsid w:val="00D64C71"/>
    <w:rsid w:val="00DA12A2"/>
    <w:rsid w:val="00DB5B5F"/>
    <w:rsid w:val="00DB6C93"/>
    <w:rsid w:val="00EB4A5E"/>
    <w:rsid w:val="00F30BD7"/>
    <w:rsid w:val="00F702B8"/>
    <w:rsid w:val="00F8511C"/>
    <w:rsid w:val="00F90C91"/>
    <w:rsid w:val="00F95634"/>
    <w:rsid w:val="00FD738B"/>
    <w:rsid w:val="00FF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A849"/>
  <w15:chartTrackingRefBased/>
  <w15:docId w15:val="{F40E3439-6A22-1945-89D8-4C7EB14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C34"/>
  </w:style>
  <w:style w:type="paragraph" w:styleId="Heading1">
    <w:name w:val="heading 1"/>
    <w:basedOn w:val="Normal"/>
    <w:next w:val="Normal"/>
    <w:link w:val="Heading1Char"/>
    <w:uiPriority w:val="9"/>
    <w:qFormat/>
    <w:rsid w:val="00966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C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C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C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C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C3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C34"/>
  </w:style>
  <w:style w:type="table" w:styleId="TableGrid">
    <w:name w:val="Table Grid"/>
    <w:basedOn w:val="TableNormal"/>
    <w:uiPriority w:val="39"/>
    <w:rsid w:val="00966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rsid w:val="00966C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66C34"/>
    <w:rPr>
      <w:i/>
      <w:iCs/>
    </w:rPr>
  </w:style>
  <w:style w:type="table" w:styleId="LightShading">
    <w:name w:val="Light Shading"/>
    <w:basedOn w:val="TableNormal"/>
    <w:uiPriority w:val="60"/>
    <w:rsid w:val="00966C34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66C34"/>
    <w:rPr>
      <w:color w:val="467886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66C34"/>
  </w:style>
  <w:style w:type="character" w:styleId="LineNumber">
    <w:name w:val="line number"/>
    <w:basedOn w:val="DefaultParagraphFont"/>
    <w:uiPriority w:val="99"/>
    <w:semiHidden/>
    <w:unhideWhenUsed/>
    <w:rsid w:val="00966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0</Words>
  <Characters>849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 Khattab</dc:creator>
  <cp:keywords/>
  <dc:description/>
  <cp:lastModifiedBy>Sarguna Sebastin Ratchagadas</cp:lastModifiedBy>
  <cp:revision>4</cp:revision>
  <dcterms:created xsi:type="dcterms:W3CDTF">2025-08-31T15:36:00Z</dcterms:created>
  <dcterms:modified xsi:type="dcterms:W3CDTF">2026-01-07T13:45:00Z</dcterms:modified>
</cp:coreProperties>
</file>